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Cs w:val="24"/>
        </w:rPr>
      </w:pPr>
      <w:r>
        <w:rPr>
          <w:szCs w:val="24"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1079500</wp:posOffset>
                </wp:positionV>
                <wp:extent cx="8254365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5436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99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5769"/>
                              <w:gridCol w:w="2835"/>
                              <w:gridCol w:w="851"/>
                              <w:gridCol w:w="2704"/>
                              <w:gridCol w:w="840"/>
                            </w:tblGrid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2999" w:type="dxa"/>
                                  <w:gridSpan w:val="5"/>
                                  <w:tcBorders/>
                                </w:tcPr>
                                <w:p>
                                  <w:pPr>
                                    <w:pStyle w:val="Heading8"/>
                                    <w:snapToGrid w:val="false"/>
                                    <w:ind w:left="142" w:hanging="0"/>
                                    <w:jc w:val="left"/>
                                    <w:rPr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2999" w:type="dxa"/>
                                  <w:gridSpan w:val="5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8"/>
                                    <w:jc w:val="lef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 xml:space="preserve">Supplementary </w:t>
                                  </w: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 xml:space="preserve">Table </w:t>
                                  </w: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 xml:space="preserve">. Cox regression analyses of predictive factors for </w:t>
                                  </w: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>variceal bleeding in the</w:t>
                                  </w:r>
                                  <w:r>
                                    <w:rPr>
                                      <w:color w:val="000033"/>
                                      <w:sz w:val="24"/>
                                      <w:szCs w:val="24"/>
                                    </w:rPr>
                                    <w:t xml:space="preserve"> Child-Pugh score 5 group</w:t>
                                  </w: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20" w:hRule="atLeast"/>
                                <w:cantSplit w:val="true"/>
                              </w:trPr>
                              <w:tc>
                                <w:tcPr>
                                  <w:tcW w:w="57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eastAsia="MS PGothic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Univariate hazard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ratio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95% confidence interval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PGothic"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Multivariate hazard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ratio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95% confidence interval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eastAsia="MS PGothic"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Age (</w:t>
                                  </w:r>
                                  <w:r>
                                    <w:rPr>
                                      <w:rFonts w:eastAsia="MS PGothic" w:cs="MS PGothic" w:ascii="MS PGothic" w:hAnsi="MS PGothic"/>
                                      <w:kern w:val="0"/>
                                      <w:szCs w:val="24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4"/>
                                    </w:rPr>
                                    <w:t>75 years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1.03 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0.35-2.97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.96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Female sex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1.25 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0.28-5.59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.77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Etiology Virus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2.62 (0.73-9.39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.14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Etiology Alcohol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0.69 (0.15-3.08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.63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L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iver cirrhosis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2.32 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0.73-7.39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PVTT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2.67 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0.89-8.09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EHM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0.15 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0.02-1.15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.07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LEN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0.61 (0.08-4.79)     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.64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TZ/BV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(0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H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igh total tumor volume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0 (0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.99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Ascites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4"/>
                                    </w:rPr>
                                    <w:t>History of treatment for HCC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1.33 (0.17-10.27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.79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4"/>
                                    </w:rPr>
                                    <w:t>History of treatment for EV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0 (0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.99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PI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0.99 (0.33-2.99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.99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N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SAIDs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.77 (0.23-2.65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.68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Findings on contrast enhanced CT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 xml:space="preserve">Diameter of intramural vessel in esophagus </w:t>
                                  </w:r>
                                  <w:r>
                                    <w:rPr>
                                      <w:rFonts w:eastAsia="MS PGothic" w:cs="MS PGothic" w:ascii="MS PGothic" w:hAnsi="MS PGothic"/>
                                      <w:kern w:val="0"/>
                                      <w:szCs w:val="24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3.1(mm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30.87 (6.90-138.00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&lt;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7.88 (3.79-84.44)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&lt;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 xml:space="preserve">Diameter of portosystemic shunt </w:t>
                                  </w:r>
                                  <w:r>
                                    <w:rPr>
                                      <w:rFonts w:eastAsia="MS PGothic" w:cs="MS PGothic" w:ascii="MS PGothic" w:hAnsi="MS PGothic"/>
                                      <w:kern w:val="0"/>
                                      <w:szCs w:val="24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3.0(mm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.58 (0.52-4.75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.42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Laboratory dat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Alanine aminotransferases (U/L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1.01 (0.99-1.02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.57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3.93 (0.88-17.57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12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Prothrombin time (international normalized ratio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12.6 (0.32-492.2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Albumin (g/dL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.60 (0.12-3.11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120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Platelets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10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L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0.76 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0.64-0.83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120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Ammonia (μg/dL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.02 (1.00-1.04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.01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Alfa fetoprotein (ng/mL</w:t>
                                  </w:r>
                                  <w:r>
                                    <w:rPr>
                                      <w:rFonts w:eastAsia="Arial Unicode MS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1.00 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1.00-1.00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.12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ALBI score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.11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(0.48-20.06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12999" w:type="dxa"/>
                                  <w:gridSpan w:val="5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4"/>
                                    </w:rPr>
                                    <w:t>ALBI; Albumin-Bilirubin, ATZ/BEV; atezolizmab/bevacizumab,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 xml:space="preserve"> CT; computed tomography, EHM;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4"/>
                                    </w:rPr>
                                    <w:t xml:space="preserve">extrahepatic metastasis,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EV; esophageal varices, HCC; hepatocellular carcinoma,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4"/>
                                    </w:rPr>
                                    <w:t xml:space="preserve"> LEN; Lenvatinib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, NSAIDs;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Non-Steroidal Anti-Inflammatory Drugs, Portosystemic shunt; maximum diameter of portosystemic shunt other than esophageal varices, PPI;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 xml:space="preserve">Proton pump inhibitor, PVTT; portal vein tumor thrombosis.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9.95pt;height:595.3pt;mso-wrap-distance-left:7.1pt;mso-wrap-distance-right:7.1pt;mso-wrap-distance-top:0pt;mso-wrap-distance-bottom:0pt;margin-top:-85pt;mso-position-vertical-relative:text;margin-left:60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99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5769"/>
                        <w:gridCol w:w="2835"/>
                        <w:gridCol w:w="851"/>
                        <w:gridCol w:w="2704"/>
                        <w:gridCol w:w="840"/>
                      </w:tblGrid>
                      <w:tr>
                        <w:trPr>
                          <w:trHeight w:val="273" w:hRule="atLeast"/>
                        </w:trPr>
                        <w:tc>
                          <w:tcPr>
                            <w:tcW w:w="12999" w:type="dxa"/>
                            <w:gridSpan w:val="5"/>
                            <w:tcBorders/>
                          </w:tcPr>
                          <w:p>
                            <w:pPr>
                              <w:pStyle w:val="Heading8"/>
                              <w:snapToGrid w:val="false"/>
                              <w:ind w:left="142" w:hanging="0"/>
                              <w:jc w:val="left"/>
                              <w:rPr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sz w:val="24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2999" w:type="dxa"/>
                            <w:gridSpan w:val="5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Heading8"/>
                              <w:jc w:val="lef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4"/>
                                <w:szCs w:val="21"/>
                              </w:rPr>
                              <w:t xml:space="preserve">Supplementary </w:t>
                            </w:r>
                            <w:r>
                              <w:rPr>
                                <w:sz w:val="24"/>
                                <w:szCs w:val="21"/>
                              </w:rPr>
                              <w:t xml:space="preserve">Table </w:t>
                            </w:r>
                            <w:r>
                              <w:rPr>
                                <w:sz w:val="24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sz w:val="24"/>
                                <w:szCs w:val="21"/>
                              </w:rPr>
                              <w:t xml:space="preserve">. Cox regression analyses of predictive factors for </w:t>
                            </w:r>
                            <w:r>
                              <w:rPr>
                                <w:sz w:val="24"/>
                                <w:szCs w:val="21"/>
                              </w:rPr>
                              <w:t>variceal bleeding in the</w:t>
                            </w:r>
                            <w:r>
                              <w:rPr>
                                <w:color w:val="000033"/>
                                <w:sz w:val="24"/>
                                <w:szCs w:val="24"/>
                              </w:rPr>
                              <w:t xml:space="preserve"> Child-Pugh score 5 group</w:t>
                            </w:r>
                            <w:r>
                              <w:rPr>
                                <w:sz w:val="24"/>
                                <w:szCs w:val="21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720" w:hRule="atLeast"/>
                          <w:cantSplit w:val="true"/>
                        </w:trPr>
                        <w:tc>
                          <w:tcPr>
                            <w:tcW w:w="57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eastAsia="MS PGothic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Univariate hazard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 xml:space="preserve"> ratio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95% confidence interval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MS PGothic"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27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Multivariate hazard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 xml:space="preserve"> ratio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95% confidence interval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i/>
                                <w:color w:val="000000"/>
                                <w:kern w:val="0"/>
                                <w:szCs w:val="21"/>
                              </w:rPr>
                              <w:t xml:space="preserve">P </w:t>
                            </w:r>
                            <w:r>
                              <w:rPr>
                                <w:rFonts w:eastAsia="MS PGothic"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value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Age (</w:t>
                            </w:r>
                            <w:r>
                              <w:rPr>
                                <w:rFonts w:eastAsia="MS PGothic" w:cs="MS PGothic" w:ascii="MS PGothic" w:hAnsi="MS PGothic"/>
                                <w:kern w:val="0"/>
                                <w:szCs w:val="24"/>
                              </w:rPr>
                              <w:t>≥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4"/>
                              </w:rPr>
                              <w:t>75 years)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 xml:space="preserve">1.03 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0.35-2.97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.96</w:t>
                            </w:r>
                          </w:p>
                        </w:tc>
                        <w:tc>
                          <w:tcPr>
                            <w:tcW w:w="2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/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Female sex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 xml:space="preserve">1.25 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0.28-5.59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.77</w:t>
                            </w:r>
                          </w:p>
                        </w:tc>
                        <w:tc>
                          <w:tcPr>
                            <w:tcW w:w="27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Etiology Virus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2.62 (0.73-9.39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.14</w:t>
                            </w:r>
                          </w:p>
                        </w:tc>
                        <w:tc>
                          <w:tcPr>
                            <w:tcW w:w="27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Etiology Alcohol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0.69 (0.15-3.08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.63</w:t>
                            </w:r>
                          </w:p>
                        </w:tc>
                        <w:tc>
                          <w:tcPr>
                            <w:tcW w:w="27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L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iver cirrhosis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 xml:space="preserve">2.32 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0.73-7.39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27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  <w:vertAlign w:val="superscript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PVTT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 xml:space="preserve">2.67 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0.89-8.09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27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EHM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 xml:space="preserve">0.15 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0.02-1.15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.07</w:t>
                            </w:r>
                          </w:p>
                        </w:tc>
                        <w:tc>
                          <w:tcPr>
                            <w:tcW w:w="27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LEN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 xml:space="preserve">0.61 (0.08-4.79)     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.64</w:t>
                            </w:r>
                          </w:p>
                        </w:tc>
                        <w:tc>
                          <w:tcPr>
                            <w:tcW w:w="27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/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A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TZ/BV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 xml:space="preserve"> (0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27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H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igh total tumor volume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0 (0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.99</w:t>
                            </w:r>
                          </w:p>
                        </w:tc>
                        <w:tc>
                          <w:tcPr>
                            <w:tcW w:w="27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Ascites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27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4"/>
                              </w:rPr>
                              <w:t>History of treatment for HCC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1.33 (0.17-10.27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.79</w:t>
                            </w:r>
                          </w:p>
                        </w:tc>
                        <w:tc>
                          <w:tcPr>
                            <w:tcW w:w="27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4"/>
                              </w:rPr>
                              <w:t>History of treatment for EV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0 (0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.99</w:t>
                            </w:r>
                          </w:p>
                        </w:tc>
                        <w:tc>
                          <w:tcPr>
                            <w:tcW w:w="27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/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PI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0.99 (0.33-2.99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.99</w:t>
                            </w:r>
                          </w:p>
                        </w:tc>
                        <w:tc>
                          <w:tcPr>
                            <w:tcW w:w="27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/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SAIDs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.77 (0.23-2.65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.68</w:t>
                            </w:r>
                          </w:p>
                        </w:tc>
                        <w:tc>
                          <w:tcPr>
                            <w:tcW w:w="27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Findings on contrast enhanced CT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 xml:space="preserve">Diameter of intramural vessel in esophagus </w:t>
                            </w:r>
                            <w:r>
                              <w:rPr>
                                <w:rFonts w:eastAsia="MS PGothic" w:cs="MS PGothic" w:ascii="MS PGothic" w:hAnsi="MS PGothic"/>
                                <w:kern w:val="0"/>
                                <w:szCs w:val="24"/>
                              </w:rPr>
                              <w:t>≥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3.1(mm)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30.87 (6.90-138.00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&lt;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2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7.88 (3.79-84.44)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&lt;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 xml:space="preserve">Diameter of portosystemic shunt </w:t>
                            </w:r>
                            <w:r>
                              <w:rPr>
                                <w:rFonts w:eastAsia="MS PGothic" w:cs="MS PGothic" w:ascii="MS PGothic" w:hAnsi="MS PGothic"/>
                                <w:kern w:val="0"/>
                                <w:szCs w:val="24"/>
                              </w:rPr>
                              <w:t>≥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3.0(mm)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.58 (0.52-4.75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.42</w:t>
                            </w:r>
                          </w:p>
                        </w:tc>
                        <w:tc>
                          <w:tcPr>
                            <w:tcW w:w="27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Laboratory data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7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Alanine aminotransferases (U/L)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1.01 (0.99-1.02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.57</w:t>
                            </w:r>
                          </w:p>
                        </w:tc>
                        <w:tc>
                          <w:tcPr>
                            <w:tcW w:w="27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3.93 (0.88-17.57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27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12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Prothrombin time (international normalized ratio)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12.6 (0.32-492.2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27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Albumin (g/dL)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.60 (0.12-3.11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27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120"/>
                              <w:rPr/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Platelets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 xml:space="preserve"> (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10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  <w:vertAlign w:val="superscript"/>
                              </w:rPr>
                              <w:t>9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L)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 xml:space="preserve">0.76 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0.64-0.83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27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120"/>
                              <w:rPr/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Ammonia (μg/dL)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.02 (1.00-1.04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.01</w:t>
                            </w:r>
                          </w:p>
                        </w:tc>
                        <w:tc>
                          <w:tcPr>
                            <w:tcW w:w="27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  <w:vertAlign w:val="superscript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Alfa fetoprotein (ng/mL</w:t>
                            </w:r>
                            <w:r>
                              <w:rPr>
                                <w:rFonts w:eastAsia="Arial Unicode MS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 xml:space="preserve">1.00 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1.00-1.00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.12</w:t>
                            </w:r>
                          </w:p>
                        </w:tc>
                        <w:tc>
                          <w:tcPr>
                            <w:tcW w:w="27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ALBI score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.11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(0.48-20.06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270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12999" w:type="dxa"/>
                            <w:gridSpan w:val="5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4"/>
                              </w:rPr>
                              <w:t>ALBI; Albumin-Bilirubin, ATZ/BEV; atezolizmab/bevacizumab,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 xml:space="preserve"> CT; computed tomography, EHM;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4"/>
                              </w:rPr>
                              <w:t xml:space="preserve">extrahepatic metastasis,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EV; esophageal varices, HCC; hepatocellular carcinoma,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4"/>
                              </w:rPr>
                              <w:t xml:space="preserve"> LEN; Lenvatinib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, NSAIDs;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Non-Steroidal Anti-Inflammatory Drugs, Portosystemic shunt; maximum diameter of portosystemic shunt other than esophageal varices, PPI;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 xml:space="preserve">Proton pump inhibitor, PVTT; portal vein tumor thrombosis.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90170" distR="90170" simplePos="0" locked="0" layoutInCell="1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-1079500</wp:posOffset>
                </wp:positionV>
                <wp:extent cx="8343900" cy="34988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43900" cy="34988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13140"/>
                            </w:tblGrid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13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12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Bilirubin (mg/dL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rotation:-0;width:657pt;height:27.55pt;mso-wrap-distance-left:7.1pt;mso-wrap-distance-right:7.1pt;mso-wrap-distance-top:0pt;mso-wrap-distance-bottom:0pt;margin-top:-85pt;mso-position-vertical-relative:text;margin-left:-4.95pt;mso-position-horizontal:center;mso-position-horizontal-relative:margin"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13140"/>
                      </w:tblGrid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13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12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Bilirubin (mg/dL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8540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  <w:font w:name="MS PGothic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MS Mincho;MS Gothic" w:cs="Times New Roman"/>
      <w:color w:val="auto"/>
      <w:kern w:val="2"/>
      <w:sz w:val="24"/>
      <w:szCs w:val="22"/>
      <w:lang w:val="en-US" w:eastAsia="ja-JP" w:bidi="ar-SA"/>
    </w:rPr>
  </w:style>
  <w:style w:type="paragraph" w:styleId="Heading8">
    <w:name w:val="Heading 8"/>
    <w:basedOn w:val="Normal"/>
    <w:next w:val="Normal"/>
    <w:qFormat/>
    <w:pPr>
      <w:keepNext w:val="true"/>
      <w:widowControl/>
      <w:numPr>
        <w:ilvl w:val="7"/>
        <w:numId w:val="1"/>
      </w:numPr>
      <w:spacing w:lineRule="auto" w:line="480"/>
      <w:jc w:val="center"/>
      <w:outlineLvl w:val="7"/>
    </w:pPr>
    <w:rPr>
      <w:rFonts w:eastAsia="MS PGothic"/>
      <w:b/>
      <w:bCs/>
      <w:kern w:val="0"/>
      <w:sz w:val="16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Arial" w:hAnsi="Arial" w:eastAsia="MS Gothic;ＭＳ ゴシック" w:cs="Times New Roman"/>
      <w:sz w:val="18"/>
      <w:szCs w:val="18"/>
    </w:rPr>
  </w:style>
  <w:style w:type="character" w:styleId="NoSpacingChar">
    <w:name w:val="No Spacing Char"/>
    <w:qFormat/>
    <w:rPr>
      <w:sz w:val="22"/>
      <w:szCs w:val="22"/>
    </w:rPr>
  </w:style>
  <w:style w:type="character" w:styleId="InternetLink">
    <w:name w:val="Hyperlink"/>
    <w:rPr>
      <w:color w:val="0563C1"/>
      <w:u w:val="single"/>
    </w:rPr>
  </w:style>
  <w:style w:type="character" w:styleId="Heading8Char">
    <w:name w:val="Heading 8 Char"/>
    <w:qFormat/>
    <w:rPr>
      <w:rFonts w:ascii="Times New Roman" w:hAnsi="Times New Roman" w:eastAsia="MS PGothic" w:cs="Times New Roman"/>
      <w:b/>
      <w:bCs/>
      <w:sz w:val="16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Century" w:hAnsi="Century" w:eastAsia="MS Mincho;MS Gothic" w:cs="Times New Roman"/>
      <w:sz w:val="21"/>
    </w:rPr>
  </w:style>
  <w:style w:type="paragraph" w:styleId="Footer">
    <w:name w:val="Footer"/>
    <w:basedOn w:val="Normal"/>
    <w:pPr>
      <w:snapToGrid w:val="false"/>
    </w:pPr>
    <w:rPr>
      <w:rFonts w:ascii="Century" w:hAnsi="Century" w:eastAsia="MS Mincho;MS Gothic" w:cs="Times New Roman"/>
      <w:sz w:val="21"/>
    </w:rPr>
  </w:style>
  <w:style w:type="paragraph" w:styleId="NormalWeb">
    <w:name w:val="Normal (Web)"/>
    <w:basedOn w:val="Normal"/>
    <w:qFormat/>
    <w:pPr>
      <w:widowControl/>
      <w:spacing w:before="280" w:after="0"/>
      <w:ind w:left="75" w:right="75" w:hanging="0"/>
      <w:jc w:val="left"/>
    </w:pPr>
    <w:rPr>
      <w:rFonts w:ascii="MS PGothic" w:hAnsi="MS PGothic" w:eastAsia="MS PGothic" w:cs="MS PGothic"/>
      <w:color w:val="000000"/>
      <w:kern w:val="0"/>
      <w:szCs w:val="24"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Times New Roman"/>
      <w:sz w:val="18"/>
      <w:szCs w:val="18"/>
    </w:rPr>
  </w:style>
  <w:style w:type="paragraph" w:styleId="NoSpacing">
    <w:name w:val="No Spacing"/>
    <w:qFormat/>
    <w:pPr>
      <w:widowControl/>
      <w:bidi w:val="0"/>
    </w:pPr>
    <w:rPr>
      <w:rFonts w:ascii="Century" w:hAnsi="Century" w:eastAsia="MS Mincho;MS Gothic" w:cs="Times New Roman"/>
      <w:color w:val="auto"/>
      <w:sz w:val="22"/>
      <w:szCs w:val="22"/>
      <w:lang w:val="en-US" w:eastAsia="ja-JP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1T13:25:00Z</dcterms:created>
  <dc:creator>FJ-USER</dc:creator>
  <dc:description/>
  <cp:keywords/>
  <dc:language>en-US</dc:language>
  <cp:lastModifiedBy>Arun Madhavan</cp:lastModifiedBy>
  <cp:lastPrinted>2014-10-31T10:07:00Z</cp:lastPrinted>
  <dcterms:modified xsi:type="dcterms:W3CDTF">2024-03-31T06:2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2e5d3ec6128a3a35c4fc12c2dc8303a908cecfa935085082c2474b2ca52ad0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